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77"/>
        <w:tblW w:w="10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9"/>
        <w:gridCol w:w="2409"/>
        <w:gridCol w:w="1897"/>
        <w:gridCol w:w="1840"/>
      </w:tblGrid>
      <w:tr w:rsidR="001A419B" w:rsidRPr="002D2373" w14:paraId="2F350B3C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4E9A25F4" w14:textId="77777777" w:rsidR="001A419B" w:rsidRPr="002D2373" w:rsidRDefault="001A419B" w:rsidP="001A419B">
            <w:r w:rsidRPr="002D2373">
              <w:rPr>
                <w:b/>
                <w:bCs/>
              </w:rPr>
              <w:t>ANTIBODY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AAED4E4" w14:textId="77777777" w:rsidR="001A419B" w:rsidRPr="002D2373" w:rsidRDefault="001A419B" w:rsidP="001A419B">
            <w:r w:rsidRPr="002D2373">
              <w:rPr>
                <w:b/>
                <w:bCs/>
              </w:rPr>
              <w:t>COMPANY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7029DABC" w14:textId="77777777" w:rsidR="001A419B" w:rsidRPr="002D2373" w:rsidRDefault="001A419B" w:rsidP="001A419B">
            <w:r w:rsidRPr="002D2373">
              <w:rPr>
                <w:b/>
                <w:bCs/>
              </w:rPr>
              <w:t>CLONE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10B94913" w14:textId="77777777" w:rsidR="001A419B" w:rsidRPr="002D2373" w:rsidRDefault="001A419B" w:rsidP="001A419B">
            <w:r w:rsidRPr="002D2373">
              <w:rPr>
                <w:b/>
                <w:bCs/>
              </w:rPr>
              <w:t>CAT NO</w:t>
            </w:r>
          </w:p>
        </w:tc>
      </w:tr>
      <w:tr w:rsidR="001A419B" w:rsidRPr="002D2373" w14:paraId="4A6CD97A" w14:textId="77777777" w:rsidTr="001A419B">
        <w:trPr>
          <w:trHeight w:val="416"/>
        </w:trPr>
        <w:tc>
          <w:tcPr>
            <w:tcW w:w="3909" w:type="dxa"/>
            <w:shd w:val="clear" w:color="auto" w:fill="auto"/>
            <w:vAlign w:val="center"/>
          </w:tcPr>
          <w:p w14:paraId="20FCD284" w14:textId="77777777" w:rsidR="001A419B" w:rsidRPr="002D2373" w:rsidRDefault="001A419B" w:rsidP="001A419B">
            <w:r w:rsidRPr="002D2373">
              <w:t xml:space="preserve">CD45.1 </w:t>
            </w:r>
            <w:proofErr w:type="spellStart"/>
            <w:r w:rsidRPr="002D2373">
              <w:t>PerCP</w:t>
            </w:r>
            <w:proofErr w:type="spellEnd"/>
            <w:r w:rsidRPr="002D2373">
              <w:t xml:space="preserve"> Cy5.5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E24E401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084BA9DF" w14:textId="77777777" w:rsidR="001A419B" w:rsidRPr="002D2373" w:rsidRDefault="001A419B" w:rsidP="001A419B">
            <w:r w:rsidRPr="002D2373">
              <w:t>A20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59C089A1" w14:textId="77777777" w:rsidR="001A419B" w:rsidRPr="002D2373" w:rsidRDefault="001A419B" w:rsidP="001A419B">
            <w:r w:rsidRPr="002D2373">
              <w:t>560580</w:t>
            </w:r>
          </w:p>
        </w:tc>
      </w:tr>
      <w:tr w:rsidR="001A419B" w:rsidRPr="002D2373" w14:paraId="330BFC1F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4CDFFE0D" w14:textId="77777777" w:rsidR="001A419B" w:rsidRPr="002D2373" w:rsidRDefault="001A419B" w:rsidP="001A419B">
            <w:r w:rsidRPr="002D2373">
              <w:t xml:space="preserve">CD3 PE Cy 7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82225AB" w14:textId="77777777" w:rsidR="001A419B" w:rsidRPr="002D2373" w:rsidRDefault="001A419B" w:rsidP="001A419B">
            <w:r w:rsidRPr="002D2373">
              <w:t xml:space="preserve">BD 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610BEF01" w14:textId="77777777" w:rsidR="001A419B" w:rsidRPr="002D2373" w:rsidRDefault="001A419B" w:rsidP="001A419B">
            <w:r w:rsidRPr="002D2373">
              <w:t xml:space="preserve">SP34-2 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21DCEA0F" w14:textId="77777777" w:rsidR="001A419B" w:rsidRPr="002D2373" w:rsidRDefault="001A419B" w:rsidP="001A419B">
            <w:r w:rsidRPr="002D2373">
              <w:t>557749</w:t>
            </w:r>
          </w:p>
        </w:tc>
      </w:tr>
      <w:tr w:rsidR="001A419B" w:rsidRPr="002D2373" w14:paraId="22042132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6DD3ED5A" w14:textId="77777777" w:rsidR="001A419B" w:rsidRPr="002D2373" w:rsidRDefault="001A419B" w:rsidP="001A419B">
            <w:r w:rsidRPr="002D2373">
              <w:t xml:space="preserve">CD 90 APC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6458975" w14:textId="77777777" w:rsidR="001A419B" w:rsidRPr="002D2373" w:rsidRDefault="001A419B" w:rsidP="001A419B">
            <w:r w:rsidRPr="002D2373">
              <w:t xml:space="preserve">BD 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64B73FC5" w14:textId="77777777" w:rsidR="001A419B" w:rsidRPr="002D2373" w:rsidRDefault="001A419B" w:rsidP="001A419B">
            <w:r w:rsidRPr="002D2373">
              <w:t>5 E10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516428E" w14:textId="77777777" w:rsidR="001A419B" w:rsidRPr="002D2373" w:rsidRDefault="001A419B" w:rsidP="001A419B">
            <w:r w:rsidRPr="002D2373">
              <w:t>559869</w:t>
            </w:r>
          </w:p>
        </w:tc>
      </w:tr>
      <w:tr w:rsidR="001A419B" w:rsidRPr="002D2373" w14:paraId="772584B5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137A4C50" w14:textId="77777777" w:rsidR="001A419B" w:rsidRPr="002D2373" w:rsidRDefault="001A419B" w:rsidP="001A419B">
            <w:r w:rsidRPr="002D2373">
              <w:t xml:space="preserve">CD13 PE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5CE6809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6A7A0C57" w14:textId="77777777" w:rsidR="001A419B" w:rsidRPr="002D2373" w:rsidRDefault="001A419B" w:rsidP="001A419B">
            <w:r w:rsidRPr="002D2373">
              <w:t>WM15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7385519" w14:textId="77777777" w:rsidR="001A419B" w:rsidRPr="002D2373" w:rsidRDefault="001A419B" w:rsidP="001A419B">
            <w:r w:rsidRPr="002D2373">
              <w:t>555394</w:t>
            </w:r>
          </w:p>
        </w:tc>
      </w:tr>
      <w:tr w:rsidR="001A419B" w:rsidRPr="002D2373" w14:paraId="2963D150" w14:textId="77777777" w:rsidTr="001A419B">
        <w:trPr>
          <w:trHeight w:val="416"/>
        </w:trPr>
        <w:tc>
          <w:tcPr>
            <w:tcW w:w="3909" w:type="dxa"/>
            <w:shd w:val="clear" w:color="auto" w:fill="auto"/>
            <w:vAlign w:val="center"/>
          </w:tcPr>
          <w:p w14:paraId="756111C8" w14:textId="77777777" w:rsidR="001A419B" w:rsidRPr="002D2373" w:rsidRDefault="001A419B" w:rsidP="001A419B">
            <w:r w:rsidRPr="002D2373">
              <w:t xml:space="preserve">CD71 FITC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7F41394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599FDA39" w14:textId="77777777" w:rsidR="001A419B" w:rsidRPr="002D2373" w:rsidRDefault="001A419B" w:rsidP="001A419B">
            <w:r w:rsidRPr="002D2373">
              <w:t>M-A712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483A528" w14:textId="77777777" w:rsidR="001A419B" w:rsidRPr="002D2373" w:rsidRDefault="001A419B" w:rsidP="001A419B">
            <w:r w:rsidRPr="002D2373">
              <w:t>555536</w:t>
            </w:r>
          </w:p>
        </w:tc>
      </w:tr>
      <w:tr w:rsidR="001A419B" w:rsidRPr="002D2373" w14:paraId="5CCF43ED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7561C579" w14:textId="77777777" w:rsidR="001A419B" w:rsidRPr="002D2373" w:rsidRDefault="001A419B" w:rsidP="001A419B">
            <w:r w:rsidRPr="002D2373">
              <w:t>CD 49f BV42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2E1A3E0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65589806" w14:textId="77777777" w:rsidR="001A419B" w:rsidRPr="002D2373" w:rsidRDefault="001A419B" w:rsidP="001A419B">
            <w:r w:rsidRPr="002D2373">
              <w:t>GOH3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12CCFB3E" w14:textId="77777777" w:rsidR="001A419B" w:rsidRPr="002D2373" w:rsidRDefault="001A419B" w:rsidP="001A419B">
            <w:r w:rsidRPr="002D2373">
              <w:t>747725</w:t>
            </w:r>
          </w:p>
        </w:tc>
      </w:tr>
      <w:tr w:rsidR="001A419B" w:rsidRPr="002D2373" w14:paraId="0E709761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166DC31A" w14:textId="77777777" w:rsidR="001A419B" w:rsidRPr="002D2373" w:rsidRDefault="001A419B" w:rsidP="001A419B">
            <w:r w:rsidRPr="002D2373">
              <w:t xml:space="preserve">CD 133/1 (AC133) FITC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BE2746C" w14:textId="77777777" w:rsidR="001A419B" w:rsidRPr="002D2373" w:rsidRDefault="001A419B" w:rsidP="001A419B">
            <w:r w:rsidRPr="002D2373">
              <w:t>MACS MILTENYI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0998FAA6" w14:textId="77777777" w:rsidR="001A419B" w:rsidRPr="002D2373" w:rsidRDefault="001A419B" w:rsidP="001A419B">
            <w:r w:rsidRPr="002D2373">
              <w:t>AC-133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4CD47A9C" w14:textId="77777777" w:rsidR="001A419B" w:rsidRPr="002D2373" w:rsidRDefault="001A419B" w:rsidP="001A419B">
            <w:r w:rsidRPr="002D2373">
              <w:t>130-113-111</w:t>
            </w:r>
          </w:p>
        </w:tc>
      </w:tr>
      <w:tr w:rsidR="001A419B" w:rsidRPr="002D2373" w14:paraId="28B423B8" w14:textId="77777777" w:rsidTr="001A419B">
        <w:trPr>
          <w:trHeight w:val="416"/>
        </w:trPr>
        <w:tc>
          <w:tcPr>
            <w:tcW w:w="3909" w:type="dxa"/>
            <w:shd w:val="clear" w:color="auto" w:fill="auto"/>
            <w:vAlign w:val="center"/>
          </w:tcPr>
          <w:p w14:paraId="106C1C83" w14:textId="77777777" w:rsidR="001A419B" w:rsidRPr="002D2373" w:rsidRDefault="001A419B" w:rsidP="001A419B">
            <w:r w:rsidRPr="002D2373">
              <w:t>CD16/CD32 (mouse FC block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E8E90E1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5E58BF8F" w14:textId="77777777" w:rsidR="001A419B" w:rsidRPr="002D2373" w:rsidRDefault="001A419B" w:rsidP="001A419B">
            <w:r w:rsidRPr="002D2373">
              <w:t>2.4G2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0DB9B728" w14:textId="77777777" w:rsidR="001A419B" w:rsidRPr="002D2373" w:rsidRDefault="001A419B" w:rsidP="001A419B">
            <w:r w:rsidRPr="002D2373">
              <w:t>553141</w:t>
            </w:r>
          </w:p>
        </w:tc>
      </w:tr>
      <w:tr w:rsidR="001A419B" w:rsidRPr="002D2373" w14:paraId="650AAF88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21CB0770" w14:textId="77777777" w:rsidR="001A419B" w:rsidRPr="002D2373" w:rsidRDefault="001A419B" w:rsidP="001A419B">
            <w:r w:rsidRPr="002D2373">
              <w:t xml:space="preserve">CD 33 PE Cy7 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4E91301" w14:textId="77777777" w:rsidR="001A419B" w:rsidRPr="002D2373" w:rsidRDefault="001A419B" w:rsidP="001A419B">
            <w:r w:rsidRPr="002D2373">
              <w:t xml:space="preserve">BD 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7C8AD37E" w14:textId="77777777" w:rsidR="001A419B" w:rsidRPr="002D2373" w:rsidRDefault="001A419B" w:rsidP="001A419B">
            <w:r w:rsidRPr="002D2373">
              <w:t> P67.6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74E08993" w14:textId="77777777" w:rsidR="001A419B" w:rsidRPr="002D2373" w:rsidRDefault="001A419B" w:rsidP="001A419B">
            <w:r w:rsidRPr="002D2373">
              <w:t>333946</w:t>
            </w:r>
          </w:p>
        </w:tc>
      </w:tr>
      <w:tr w:rsidR="001A419B" w:rsidRPr="002D2373" w14:paraId="0E9AA42D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65FCDA3B" w14:textId="77777777" w:rsidR="001A419B" w:rsidRPr="002D2373" w:rsidRDefault="001A419B" w:rsidP="001A419B">
            <w:r w:rsidRPr="002D2373">
              <w:t xml:space="preserve">CD45 APC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04D03DE" w14:textId="77777777" w:rsidR="001A419B" w:rsidRPr="002D2373" w:rsidRDefault="001A419B" w:rsidP="001A419B">
            <w:r w:rsidRPr="002D2373">
              <w:t xml:space="preserve">BD 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159A2DD9" w14:textId="77777777" w:rsidR="001A419B" w:rsidRPr="002D2373" w:rsidRDefault="001A419B" w:rsidP="001A419B">
            <w:r w:rsidRPr="002D2373">
              <w:t>HI30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56DD9B46" w14:textId="77777777" w:rsidR="001A419B" w:rsidRPr="002D2373" w:rsidRDefault="001A419B" w:rsidP="001A419B">
            <w:r w:rsidRPr="002D2373">
              <w:t>555485</w:t>
            </w:r>
          </w:p>
        </w:tc>
      </w:tr>
      <w:tr w:rsidR="001A419B" w:rsidRPr="002D2373" w14:paraId="11593D82" w14:textId="77777777" w:rsidTr="001A419B">
        <w:trPr>
          <w:trHeight w:val="416"/>
        </w:trPr>
        <w:tc>
          <w:tcPr>
            <w:tcW w:w="3909" w:type="dxa"/>
            <w:shd w:val="clear" w:color="auto" w:fill="auto"/>
            <w:vAlign w:val="center"/>
          </w:tcPr>
          <w:p w14:paraId="5D98FA5C" w14:textId="77777777" w:rsidR="001A419B" w:rsidRPr="002D2373" w:rsidRDefault="001A419B" w:rsidP="001A419B">
            <w:r w:rsidRPr="002D2373">
              <w:t>CD38 BV786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0C9751C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5B9E9D45" w14:textId="77777777" w:rsidR="001A419B" w:rsidRPr="002D2373" w:rsidRDefault="001A419B" w:rsidP="001A419B">
            <w:r w:rsidRPr="002D2373">
              <w:t>HIT2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F0441B2" w14:textId="77777777" w:rsidR="001A419B" w:rsidRPr="002D2373" w:rsidRDefault="001A419B" w:rsidP="001A419B">
            <w:r w:rsidRPr="002D2373">
              <w:t>563964</w:t>
            </w:r>
          </w:p>
        </w:tc>
      </w:tr>
      <w:tr w:rsidR="001A419B" w:rsidRPr="002D2373" w14:paraId="7580EEB3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279950D0" w14:textId="77777777" w:rsidR="001A419B" w:rsidRPr="002D2373" w:rsidRDefault="001A419B" w:rsidP="001A419B">
            <w:r w:rsidRPr="002D2373">
              <w:t xml:space="preserve">CD34 PE 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FBDF1F6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74F83F42" w14:textId="77777777" w:rsidR="001A419B" w:rsidRPr="002D2373" w:rsidRDefault="001A419B" w:rsidP="001A419B">
            <w:r w:rsidRPr="002D2373">
              <w:t>8G12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729FBF75" w14:textId="77777777" w:rsidR="001A419B" w:rsidRPr="002D2373" w:rsidRDefault="001A419B" w:rsidP="001A419B">
            <w:r w:rsidRPr="002D2373">
              <w:t>348057</w:t>
            </w:r>
          </w:p>
        </w:tc>
      </w:tr>
      <w:tr w:rsidR="001A419B" w:rsidRPr="002D2373" w14:paraId="45031D4B" w14:textId="77777777" w:rsidTr="001A419B">
        <w:trPr>
          <w:trHeight w:val="396"/>
        </w:trPr>
        <w:tc>
          <w:tcPr>
            <w:tcW w:w="3909" w:type="dxa"/>
            <w:shd w:val="clear" w:color="auto" w:fill="auto"/>
          </w:tcPr>
          <w:p w14:paraId="6E524B53" w14:textId="77777777" w:rsidR="001A419B" w:rsidRPr="002D2373" w:rsidRDefault="001A419B" w:rsidP="001A419B">
            <w:r w:rsidRPr="002D2373">
              <w:t>CD14 FITC</w:t>
            </w:r>
          </w:p>
        </w:tc>
        <w:tc>
          <w:tcPr>
            <w:tcW w:w="2409" w:type="dxa"/>
            <w:shd w:val="clear" w:color="auto" w:fill="auto"/>
          </w:tcPr>
          <w:p w14:paraId="6620AA8F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</w:tcPr>
          <w:p w14:paraId="0E3C1016" w14:textId="77777777" w:rsidR="001A419B" w:rsidRPr="002D2373" w:rsidRDefault="001A419B" w:rsidP="001A419B">
            <w:r w:rsidRPr="002D2373">
              <w:t>M5E2</w:t>
            </w:r>
          </w:p>
        </w:tc>
        <w:tc>
          <w:tcPr>
            <w:tcW w:w="1840" w:type="dxa"/>
            <w:shd w:val="clear" w:color="auto" w:fill="auto"/>
          </w:tcPr>
          <w:p w14:paraId="3141D131" w14:textId="77777777" w:rsidR="001A419B" w:rsidRPr="002D2373" w:rsidRDefault="001A419B" w:rsidP="001A419B">
            <w:r w:rsidRPr="002D2373">
              <w:t>555397</w:t>
            </w:r>
          </w:p>
        </w:tc>
      </w:tr>
      <w:tr w:rsidR="001A419B" w:rsidRPr="002D2373" w14:paraId="6C070E84" w14:textId="77777777" w:rsidTr="001A419B">
        <w:trPr>
          <w:trHeight w:val="396"/>
        </w:trPr>
        <w:tc>
          <w:tcPr>
            <w:tcW w:w="3909" w:type="dxa"/>
            <w:shd w:val="clear" w:color="auto" w:fill="auto"/>
          </w:tcPr>
          <w:p w14:paraId="23878D94" w14:textId="77777777" w:rsidR="001A419B" w:rsidRPr="002D2373" w:rsidRDefault="001A419B" w:rsidP="001A419B">
            <w:r w:rsidRPr="002D2373">
              <w:t>CCR5 APC</w:t>
            </w:r>
          </w:p>
        </w:tc>
        <w:tc>
          <w:tcPr>
            <w:tcW w:w="2409" w:type="dxa"/>
            <w:shd w:val="clear" w:color="auto" w:fill="auto"/>
          </w:tcPr>
          <w:p w14:paraId="224F3D9C" w14:textId="77777777" w:rsidR="001A419B" w:rsidRPr="002D2373" w:rsidRDefault="001A419B" w:rsidP="001A419B">
            <w:r w:rsidRPr="002D2373">
              <w:t xml:space="preserve">BD </w:t>
            </w:r>
          </w:p>
        </w:tc>
        <w:tc>
          <w:tcPr>
            <w:tcW w:w="1897" w:type="dxa"/>
            <w:shd w:val="clear" w:color="auto" w:fill="auto"/>
          </w:tcPr>
          <w:p w14:paraId="54FB5127" w14:textId="77777777" w:rsidR="001A419B" w:rsidRPr="002D2373" w:rsidRDefault="001A419B" w:rsidP="001A419B">
            <w:r w:rsidRPr="002D2373">
              <w:t>2D7</w:t>
            </w:r>
          </w:p>
        </w:tc>
        <w:tc>
          <w:tcPr>
            <w:tcW w:w="1840" w:type="dxa"/>
            <w:shd w:val="clear" w:color="auto" w:fill="auto"/>
          </w:tcPr>
          <w:p w14:paraId="486529F2" w14:textId="77777777" w:rsidR="001A419B" w:rsidRPr="002D2373" w:rsidRDefault="001A419B" w:rsidP="001A419B">
            <w:r w:rsidRPr="002D2373">
              <w:t>561748</w:t>
            </w:r>
          </w:p>
        </w:tc>
      </w:tr>
      <w:tr w:rsidR="001A419B" w:rsidRPr="002D2373" w14:paraId="50109632" w14:textId="77777777" w:rsidTr="001A419B">
        <w:trPr>
          <w:trHeight w:val="416"/>
        </w:trPr>
        <w:tc>
          <w:tcPr>
            <w:tcW w:w="3909" w:type="dxa"/>
            <w:shd w:val="clear" w:color="auto" w:fill="auto"/>
            <w:vAlign w:val="center"/>
          </w:tcPr>
          <w:p w14:paraId="65C4C37B" w14:textId="77777777" w:rsidR="001A419B" w:rsidRPr="002D2373" w:rsidRDefault="001A419B" w:rsidP="001A419B">
            <w:r w:rsidRPr="002D2373">
              <w:t>CD19 </w:t>
            </w:r>
            <w:proofErr w:type="spellStart"/>
            <w:r w:rsidRPr="002D2373">
              <w:t>PerCP</w:t>
            </w:r>
            <w:proofErr w:type="spellEnd"/>
            <w:r w:rsidRPr="002D2373">
              <w:t> 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88C2451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435A2113" w14:textId="77777777" w:rsidR="001A419B" w:rsidRPr="002D2373" w:rsidRDefault="001A419B" w:rsidP="001A419B">
            <w:r w:rsidRPr="002D2373">
              <w:t>SJ25C1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73B3B416" w14:textId="77777777" w:rsidR="001A419B" w:rsidRPr="002D2373" w:rsidRDefault="001A419B" w:rsidP="001A419B">
            <w:r w:rsidRPr="002D2373">
              <w:t>340421 </w:t>
            </w:r>
          </w:p>
        </w:tc>
      </w:tr>
      <w:tr w:rsidR="001A419B" w:rsidRPr="002D2373" w14:paraId="0F95FAA2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275ECCB7" w14:textId="77777777" w:rsidR="001A419B" w:rsidRPr="002D2373" w:rsidRDefault="001A419B" w:rsidP="001A419B">
            <w:r w:rsidRPr="002D2373">
              <w:t>CD45 RA PE-CF594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AE04611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08ED0638" w14:textId="77777777" w:rsidR="001A419B" w:rsidRPr="002D2373" w:rsidRDefault="001A419B" w:rsidP="001A419B">
            <w:r w:rsidRPr="002D2373">
              <w:t>5H9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0814588E" w14:textId="77777777" w:rsidR="001A419B" w:rsidRPr="002D2373" w:rsidRDefault="001A419B" w:rsidP="001A419B">
            <w:r w:rsidRPr="002D2373">
              <w:t>565419</w:t>
            </w:r>
          </w:p>
        </w:tc>
      </w:tr>
      <w:tr w:rsidR="001A419B" w:rsidRPr="002D2373" w14:paraId="3EE9003D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07BCD16D" w14:textId="77777777" w:rsidR="001A419B" w:rsidRPr="002D2373" w:rsidRDefault="001A419B" w:rsidP="001A419B">
            <w:r w:rsidRPr="002D2373">
              <w:t>CD4 PE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1BAFB64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2D4B1F65" w14:textId="77777777" w:rsidR="001A419B" w:rsidRPr="002D2373" w:rsidRDefault="001A419B" w:rsidP="001A419B">
            <w:r w:rsidRPr="002D2373">
              <w:t>RPA-T4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3600271B" w14:textId="77777777" w:rsidR="001A419B" w:rsidRPr="002D2373" w:rsidRDefault="001A419B" w:rsidP="001A419B">
            <w:r w:rsidRPr="002D2373">
              <w:t>555347</w:t>
            </w:r>
          </w:p>
        </w:tc>
      </w:tr>
      <w:tr w:rsidR="001A419B" w:rsidRPr="002D2373" w14:paraId="4AB30A2C" w14:textId="77777777" w:rsidTr="001A419B">
        <w:trPr>
          <w:trHeight w:val="416"/>
        </w:trPr>
        <w:tc>
          <w:tcPr>
            <w:tcW w:w="3909" w:type="dxa"/>
            <w:shd w:val="clear" w:color="auto" w:fill="auto"/>
            <w:vAlign w:val="center"/>
          </w:tcPr>
          <w:p w14:paraId="0BBAFE4D" w14:textId="77777777" w:rsidR="001A419B" w:rsidRPr="002D2373" w:rsidRDefault="001A419B" w:rsidP="001A419B">
            <w:r w:rsidRPr="002D2373">
              <w:t xml:space="preserve">CD4 </w:t>
            </w:r>
            <w:proofErr w:type="spellStart"/>
            <w:r w:rsidRPr="002D2373">
              <w:t>PerCP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14:paraId="1FBA9728" w14:textId="77777777" w:rsidR="001A419B" w:rsidRPr="002D2373" w:rsidRDefault="001A419B" w:rsidP="001A419B">
            <w:proofErr w:type="spellStart"/>
            <w:r w:rsidRPr="002D2373">
              <w:t>Biolegend</w:t>
            </w:r>
            <w:proofErr w:type="spellEnd"/>
          </w:p>
        </w:tc>
        <w:tc>
          <w:tcPr>
            <w:tcW w:w="1897" w:type="dxa"/>
            <w:shd w:val="clear" w:color="auto" w:fill="auto"/>
            <w:vAlign w:val="bottom"/>
          </w:tcPr>
          <w:p w14:paraId="5445A270" w14:textId="77777777" w:rsidR="001A419B" w:rsidRPr="002D2373" w:rsidRDefault="001A419B" w:rsidP="001A419B">
            <w:r w:rsidRPr="002D2373">
              <w:t>OKT4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0E75726A" w14:textId="77777777" w:rsidR="001A419B" w:rsidRPr="002D2373" w:rsidRDefault="001A419B" w:rsidP="001A419B">
            <w:r w:rsidRPr="002D2373">
              <w:t>317431</w:t>
            </w:r>
          </w:p>
        </w:tc>
      </w:tr>
      <w:tr w:rsidR="001A419B" w:rsidRPr="002D2373" w14:paraId="68AB8C93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519A26A1" w14:textId="77777777" w:rsidR="001A419B" w:rsidRPr="002D2373" w:rsidRDefault="001A419B" w:rsidP="001A419B">
            <w:r w:rsidRPr="002D2373">
              <w:t xml:space="preserve">CD184 </w:t>
            </w:r>
            <w:proofErr w:type="spellStart"/>
            <w:r w:rsidRPr="002D2373">
              <w:t>PerCP</w:t>
            </w:r>
            <w:proofErr w:type="spellEnd"/>
            <w:r w:rsidRPr="002D2373">
              <w:t xml:space="preserve"> Cy5.5 (CXCR4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1C8D6DE" w14:textId="77777777" w:rsidR="001A419B" w:rsidRPr="002D2373" w:rsidRDefault="001A419B" w:rsidP="001A419B">
            <w:r w:rsidRPr="002D2373"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30E7B719" w14:textId="77777777" w:rsidR="001A419B" w:rsidRPr="002D2373" w:rsidRDefault="001A419B" w:rsidP="001A419B">
            <w:r w:rsidRPr="002D2373">
              <w:t>12G5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4468199E" w14:textId="77777777" w:rsidR="001A419B" w:rsidRPr="002D2373" w:rsidRDefault="001A419B" w:rsidP="001A419B">
            <w:r w:rsidRPr="002D2373">
              <w:t>560670</w:t>
            </w:r>
          </w:p>
        </w:tc>
      </w:tr>
      <w:tr w:rsidR="001A419B" w:rsidRPr="002D2373" w14:paraId="5DF4A5E6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183CDCDD" w14:textId="77777777" w:rsidR="001A419B" w:rsidRPr="002D2373" w:rsidRDefault="001A419B" w:rsidP="001A419B">
            <w:r w:rsidRPr="002D2373">
              <w:t>CD184 APC (CXCR4)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1F1CE9E" w14:textId="77777777" w:rsidR="001A419B" w:rsidRPr="002D2373" w:rsidRDefault="001A419B" w:rsidP="001A419B">
            <w:proofErr w:type="spellStart"/>
            <w:r w:rsidRPr="002D2373">
              <w:t>Biolegend</w:t>
            </w:r>
            <w:proofErr w:type="spellEnd"/>
          </w:p>
        </w:tc>
        <w:tc>
          <w:tcPr>
            <w:tcW w:w="1897" w:type="dxa"/>
            <w:shd w:val="clear" w:color="auto" w:fill="auto"/>
            <w:vAlign w:val="bottom"/>
          </w:tcPr>
          <w:p w14:paraId="64907669" w14:textId="77777777" w:rsidR="001A419B" w:rsidRPr="002D2373" w:rsidRDefault="001A419B" w:rsidP="001A419B">
            <w:r w:rsidRPr="002D2373">
              <w:t>12G5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151B9375" w14:textId="77777777" w:rsidR="001A419B" w:rsidRPr="002D2373" w:rsidRDefault="001A419B" w:rsidP="001A419B">
            <w:r w:rsidRPr="002D2373">
              <w:t>306509</w:t>
            </w:r>
          </w:p>
        </w:tc>
      </w:tr>
      <w:tr w:rsidR="001A419B" w:rsidRPr="002D2373" w14:paraId="09B55CBB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0D8D63D1" w14:textId="77777777" w:rsidR="001A419B" w:rsidRPr="002D2373" w:rsidRDefault="001A419B" w:rsidP="001A419B">
            <w:r>
              <w:t>CD14 BV421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43AF4B0" w14:textId="77777777" w:rsidR="001A419B" w:rsidRPr="002D2373" w:rsidRDefault="001A419B" w:rsidP="001A419B">
            <w:r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64C9BA69" w14:textId="77777777" w:rsidR="001A419B" w:rsidRPr="00BD7889" w:rsidRDefault="001A419B" w:rsidP="001A419B">
            <w:r>
              <w:t>MɸP-9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2A012A02" w14:textId="77777777" w:rsidR="001A419B" w:rsidRPr="002D2373" w:rsidRDefault="001A419B" w:rsidP="001A419B">
            <w:r>
              <w:t>565283</w:t>
            </w:r>
          </w:p>
        </w:tc>
      </w:tr>
      <w:tr w:rsidR="001A419B" w:rsidRPr="002D2373" w14:paraId="4788F406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0DB328C9" w14:textId="77777777" w:rsidR="001A419B" w:rsidRDefault="001A419B" w:rsidP="001A419B">
            <w:r>
              <w:t>CD80 FITC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D305900" w14:textId="77777777" w:rsidR="001A419B" w:rsidRPr="002D2373" w:rsidRDefault="001A419B" w:rsidP="001A419B">
            <w:r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32D30E65" w14:textId="77777777" w:rsidR="001A419B" w:rsidRPr="00BD7889" w:rsidRDefault="001A419B" w:rsidP="001A419B">
            <w:r>
              <w:t>L307.4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5DC17C6" w14:textId="77777777" w:rsidR="001A419B" w:rsidRPr="002D2373" w:rsidRDefault="001A419B" w:rsidP="001A419B">
            <w:r>
              <w:t>560926</w:t>
            </w:r>
          </w:p>
        </w:tc>
      </w:tr>
      <w:tr w:rsidR="001A419B" w:rsidRPr="002D2373" w14:paraId="7240B644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6C067600" w14:textId="77777777" w:rsidR="001A419B" w:rsidRDefault="001A419B" w:rsidP="001A419B">
            <w:r>
              <w:t>CD206 APC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4EE9C673" w14:textId="77777777" w:rsidR="001A419B" w:rsidRPr="002D2373" w:rsidRDefault="001A419B" w:rsidP="001A419B">
            <w:r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796F0BB5" w14:textId="77777777" w:rsidR="001A419B" w:rsidRPr="002D2373" w:rsidRDefault="001A419B" w:rsidP="001A419B">
            <w:r>
              <w:t>19.2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3421081B" w14:textId="77777777" w:rsidR="001A419B" w:rsidRPr="002D2373" w:rsidRDefault="001A419B" w:rsidP="001A419B">
            <w:r>
              <w:t>561763</w:t>
            </w:r>
          </w:p>
        </w:tc>
      </w:tr>
      <w:tr w:rsidR="001A419B" w:rsidRPr="002D2373" w14:paraId="712B555A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379D5354" w14:textId="77777777" w:rsidR="001A419B" w:rsidRDefault="001A419B" w:rsidP="001A419B">
            <w:r>
              <w:t>C163 PE CF594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9928479" w14:textId="77777777" w:rsidR="001A419B" w:rsidRPr="002D2373" w:rsidRDefault="001A419B" w:rsidP="001A419B">
            <w:r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74F0F051" w14:textId="77777777" w:rsidR="001A419B" w:rsidRPr="002D2373" w:rsidRDefault="001A419B" w:rsidP="001A419B">
            <w:r>
              <w:t>GHI/61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5A4055E0" w14:textId="77777777" w:rsidR="001A419B" w:rsidRPr="002D2373" w:rsidRDefault="001A419B" w:rsidP="001A419B">
            <w:r>
              <w:t>562670</w:t>
            </w:r>
          </w:p>
        </w:tc>
      </w:tr>
      <w:tr w:rsidR="001A419B" w:rsidRPr="002D2373" w14:paraId="3387CA82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26765BE0" w14:textId="77777777" w:rsidR="001A419B" w:rsidRDefault="001A419B" w:rsidP="001A419B">
            <w:r>
              <w:t>CD64 PE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5AF75B8" w14:textId="77777777" w:rsidR="001A419B" w:rsidRDefault="001A419B" w:rsidP="001A419B">
            <w:r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5743E969" w14:textId="77777777" w:rsidR="001A419B" w:rsidRDefault="001A419B" w:rsidP="001A419B">
            <w:r>
              <w:t>10.1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35E4B9E" w14:textId="77777777" w:rsidR="001A419B" w:rsidRDefault="001A419B" w:rsidP="001A419B">
            <w:r>
              <w:t>561926</w:t>
            </w:r>
          </w:p>
        </w:tc>
      </w:tr>
      <w:tr w:rsidR="001A419B" w:rsidRPr="002D2373" w14:paraId="7D6B00EC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7B70BC75" w14:textId="77777777" w:rsidR="001A419B" w:rsidRDefault="001A419B" w:rsidP="001A419B">
            <w:r>
              <w:t>HIV core antigen - FITC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EFACF8A" w14:textId="77777777" w:rsidR="001A419B" w:rsidRDefault="001A419B" w:rsidP="001A419B">
            <w:r>
              <w:t>Beckman Coulter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66F89E7F" w14:textId="77777777" w:rsidR="001A419B" w:rsidRDefault="001A419B" w:rsidP="001A419B">
            <w:r>
              <w:t>KC-57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AE56545" w14:textId="77777777" w:rsidR="001A419B" w:rsidRDefault="001A419B" w:rsidP="001A419B">
            <w:r>
              <w:t>6604665</w:t>
            </w:r>
          </w:p>
        </w:tc>
      </w:tr>
      <w:tr w:rsidR="001A419B" w:rsidRPr="002D2373" w14:paraId="0A32D3A1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0D0F5D7E" w14:textId="77777777" w:rsidR="001A419B" w:rsidRDefault="001A419B" w:rsidP="001A419B">
            <w:r>
              <w:t>IgG1(Mouse)-FITC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218252B6" w14:textId="77777777" w:rsidR="001A419B" w:rsidRDefault="001A419B" w:rsidP="001A419B">
            <w:r>
              <w:t>Beckman Coulter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1FABE2D7" w14:textId="77777777" w:rsidR="001A419B" w:rsidRDefault="001A419B" w:rsidP="001A419B">
            <w:r>
              <w:t>-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202A19F7" w14:textId="77777777" w:rsidR="001A419B" w:rsidRDefault="001A419B" w:rsidP="001A419B">
            <w:r>
              <w:t>IM0639U</w:t>
            </w:r>
          </w:p>
        </w:tc>
      </w:tr>
      <w:tr w:rsidR="001A419B" w:rsidRPr="002D2373" w14:paraId="5CEBCDCF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5AED721F" w14:textId="77777777" w:rsidR="001A419B" w:rsidRDefault="001A419B" w:rsidP="001A419B">
            <w:r>
              <w:t>PE Mouse IgG1, k isotype control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623FF6A9" w14:textId="77777777" w:rsidR="001A419B" w:rsidRDefault="001A419B" w:rsidP="001A419B">
            <w:r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4AE6A4B5" w14:textId="77777777" w:rsidR="001A419B" w:rsidRDefault="001A419B" w:rsidP="001A419B">
            <w:r>
              <w:t>MOPC-21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0D49A280" w14:textId="77777777" w:rsidR="001A419B" w:rsidRDefault="001A419B" w:rsidP="001A419B">
            <w:r>
              <w:t>555749</w:t>
            </w:r>
          </w:p>
        </w:tc>
      </w:tr>
      <w:tr w:rsidR="001A419B" w:rsidRPr="002D2373" w14:paraId="0EA886ED" w14:textId="77777777" w:rsidTr="001A419B">
        <w:trPr>
          <w:trHeight w:val="396"/>
        </w:trPr>
        <w:tc>
          <w:tcPr>
            <w:tcW w:w="3909" w:type="dxa"/>
            <w:shd w:val="clear" w:color="auto" w:fill="auto"/>
            <w:vAlign w:val="center"/>
          </w:tcPr>
          <w:p w14:paraId="5D4358B6" w14:textId="77777777" w:rsidR="001A419B" w:rsidRDefault="001A419B" w:rsidP="001A419B">
            <w:r>
              <w:t>APC Mouse IgG2a, k isotype control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BAF2823" w14:textId="77777777" w:rsidR="001A419B" w:rsidRDefault="001A419B" w:rsidP="001A419B">
            <w:r>
              <w:t>BD</w:t>
            </w:r>
          </w:p>
        </w:tc>
        <w:tc>
          <w:tcPr>
            <w:tcW w:w="1897" w:type="dxa"/>
            <w:shd w:val="clear" w:color="auto" w:fill="auto"/>
            <w:vAlign w:val="bottom"/>
          </w:tcPr>
          <w:p w14:paraId="09A3C7BF" w14:textId="77777777" w:rsidR="001A419B" w:rsidRDefault="001A419B" w:rsidP="001A419B">
            <w:r>
              <w:t>G155-178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B3295C5" w14:textId="77777777" w:rsidR="001A419B" w:rsidRDefault="001A419B" w:rsidP="001A419B">
            <w:r>
              <w:t>555576</w:t>
            </w:r>
          </w:p>
        </w:tc>
      </w:tr>
    </w:tbl>
    <w:p w14:paraId="5B953902" w14:textId="724CFC59" w:rsidR="005F4C93" w:rsidRDefault="001A419B" w:rsidP="001A419B">
      <w:r>
        <w:t>Table-1: List of antibodies used in this study.</w:t>
      </w:r>
    </w:p>
    <w:p w14:paraId="0E79E2C3" w14:textId="74FD1333" w:rsidR="001A419B" w:rsidRDefault="001A419B" w:rsidP="001A419B"/>
    <w:p w14:paraId="7655BD00" w14:textId="77777777" w:rsidR="001A419B" w:rsidRPr="001A419B" w:rsidRDefault="001A419B" w:rsidP="001A419B"/>
    <w:sectPr w:rsidR="001A419B" w:rsidRPr="001A4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19B"/>
    <w:rsid w:val="001A419B"/>
    <w:rsid w:val="005F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71E73"/>
  <w15:chartTrackingRefBased/>
  <w15:docId w15:val="{C8C1A550-9EA9-4D2C-AE3A-E010954C9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V K</dc:creator>
  <cp:keywords/>
  <dc:description/>
  <cp:lastModifiedBy>Karthik V K</cp:lastModifiedBy>
  <cp:revision>1</cp:revision>
  <dcterms:created xsi:type="dcterms:W3CDTF">2022-02-16T03:34:00Z</dcterms:created>
  <dcterms:modified xsi:type="dcterms:W3CDTF">2022-02-16T03:43:00Z</dcterms:modified>
</cp:coreProperties>
</file>